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71B30" w14:textId="1C0405EA" w:rsidR="005073C9" w:rsidRPr="00014668" w:rsidRDefault="00BB0555" w:rsidP="00014668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5270966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0146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5236" w:rsidRPr="0001466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B567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A5236" w:rsidRPr="0001466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C04DD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BA5236" w:rsidRPr="00014668">
        <w:rPr>
          <w:rFonts w:ascii="Times New Roman" w:hAnsi="Times New Roman" w:cs="Times New Roman"/>
          <w:b/>
          <w:bCs/>
          <w:sz w:val="24"/>
          <w:szCs w:val="24"/>
        </w:rPr>
        <w:t>rimers used in this study</w:t>
      </w:r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992"/>
        <w:gridCol w:w="2835"/>
        <w:gridCol w:w="2694"/>
      </w:tblGrid>
      <w:tr w:rsidR="00D1308C" w:rsidRPr="00AB5AAF" w14:paraId="1E428768" w14:textId="25110A71" w:rsidTr="00AF1F85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E191D4" w14:textId="388C62D2" w:rsidR="0074456D" w:rsidRPr="00AB5AAF" w:rsidRDefault="00D37B32" w:rsidP="000078A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AA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B5AAF">
              <w:rPr>
                <w:rFonts w:ascii="Times New Roman" w:hAnsi="Times New Roman" w:cs="Times New Roman" w:hint="eastAsia"/>
                <w:sz w:val="18"/>
                <w:szCs w:val="18"/>
              </w:rPr>
              <w:t>urpo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A43587" w14:textId="36C26BE0" w:rsidR="0074456D" w:rsidRPr="00AB5AAF" w:rsidRDefault="0074456D" w:rsidP="000078A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AAF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AB5AAF">
              <w:rPr>
                <w:rFonts w:ascii="Times New Roman" w:hAnsi="Times New Roman" w:cs="Times New Roman"/>
                <w:sz w:val="18"/>
                <w:szCs w:val="18"/>
              </w:rPr>
              <w:t>ene nam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711AB3" w14:textId="564CB85D" w:rsidR="0074456D" w:rsidRPr="00AB5AAF" w:rsidRDefault="00A17778" w:rsidP="000078A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AA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B5AAF">
              <w:rPr>
                <w:rFonts w:ascii="Times New Roman" w:hAnsi="Times New Roman" w:cs="Times New Roman"/>
                <w:sz w:val="18"/>
                <w:szCs w:val="18"/>
              </w:rPr>
              <w:t>mplified fragment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D8848F" w14:textId="77777777" w:rsidR="00A95D42" w:rsidRDefault="0074456D" w:rsidP="000078A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AAF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  <w:p w14:paraId="78A648C4" w14:textId="5B621952" w:rsidR="0074456D" w:rsidRPr="00AB5AAF" w:rsidRDefault="00A95D42" w:rsidP="000078A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5’ </w:t>
            </w:r>
            <w:r w:rsidRPr="00A95D42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’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A066BA" w14:textId="77777777" w:rsidR="00A95D42" w:rsidRDefault="0074456D" w:rsidP="00A95D4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AA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B5AAF">
              <w:rPr>
                <w:rFonts w:ascii="Times New Roman" w:hAnsi="Times New Roman" w:cs="Times New Roman"/>
                <w:sz w:val="18"/>
                <w:szCs w:val="18"/>
              </w:rPr>
              <w:t>everse primer</w:t>
            </w:r>
          </w:p>
          <w:p w14:paraId="19CA60C7" w14:textId="4EBE03B0" w:rsidR="0074456D" w:rsidRPr="00AB5AAF" w:rsidRDefault="00A95D42" w:rsidP="000078A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5D42">
              <w:rPr>
                <w:rFonts w:ascii="Times New Roman" w:hAnsi="Times New Roman" w:cs="Times New Roman"/>
                <w:sz w:val="18"/>
                <w:szCs w:val="18"/>
              </w:rPr>
              <w:t>(5’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5D42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5D42">
              <w:rPr>
                <w:rFonts w:ascii="Times New Roman" w:hAnsi="Times New Roman" w:cs="Times New Roman"/>
                <w:sz w:val="18"/>
                <w:szCs w:val="18"/>
              </w:rPr>
              <w:t>3’)</w:t>
            </w:r>
          </w:p>
        </w:tc>
      </w:tr>
      <w:tr w:rsidR="00D1308C" w:rsidRPr="00AB5AAF" w14:paraId="0D6C4976" w14:textId="075126AF" w:rsidTr="00AF1F85">
        <w:tc>
          <w:tcPr>
            <w:tcW w:w="1242" w:type="dxa"/>
            <w:tcBorders>
              <w:top w:val="nil"/>
              <w:bottom w:val="nil"/>
            </w:tcBorders>
          </w:tcPr>
          <w:p w14:paraId="10415B70" w14:textId="0035DFAA" w:rsidR="0074456D" w:rsidRPr="00AB5AAF" w:rsidRDefault="00C71B56" w:rsidP="0045118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AAF">
              <w:rPr>
                <w:rFonts w:ascii="Times New Roman" w:hAnsi="Times New Roman" w:cs="Times New Roman" w:hint="eastAsia"/>
                <w:sz w:val="18"/>
                <w:szCs w:val="18"/>
              </w:rPr>
              <w:t>Gene</w:t>
            </w:r>
            <w:r w:rsidRPr="00AB5A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5AAF">
              <w:rPr>
                <w:rFonts w:ascii="Times New Roman" w:hAnsi="Times New Roman" w:cs="Times New Roman" w:hint="eastAsia"/>
                <w:sz w:val="18"/>
                <w:szCs w:val="18"/>
              </w:rPr>
              <w:t>clon</w:t>
            </w:r>
            <w:r w:rsidR="00A95D42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5DA4CA" w14:textId="3E9DB8AD" w:rsidR="0074456D" w:rsidRPr="00AB5AAF" w:rsidRDefault="0074456D" w:rsidP="0045118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B5AA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AB5AAF">
              <w:rPr>
                <w:rFonts w:ascii="Times New Roman" w:hAnsi="Times New Roman" w:cs="Times New Roman"/>
                <w:i/>
                <w:sz w:val="18"/>
                <w:szCs w:val="18"/>
              </w:rPr>
              <w:t>vTDIFL3</w:t>
            </w:r>
            <w:r w:rsidR="00AF1F85" w:rsidRPr="00212B00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MR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3FC912" w14:textId="11B49352" w:rsidR="0074456D" w:rsidRPr="00AB5AAF" w:rsidRDefault="00A17778" w:rsidP="004511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5AAF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AB5AAF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203A9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187AFB3" w14:textId="618112C7" w:rsidR="0074456D" w:rsidRPr="00AB5AAF" w:rsidRDefault="00A17778" w:rsidP="004511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B5AAF">
              <w:rPr>
                <w:rFonts w:ascii="Times New Roman" w:hAnsi="Times New Roman" w:cs="Times New Roman"/>
                <w:bCs/>
                <w:sz w:val="16"/>
                <w:szCs w:val="16"/>
              </w:rPr>
              <w:t>ACAAGCAACAACCGTGGC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F45BC06" w14:textId="1AF049E1" w:rsidR="0074456D" w:rsidRPr="00AB5AAF" w:rsidRDefault="00A17778" w:rsidP="004511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B5AAF">
              <w:rPr>
                <w:rFonts w:ascii="Times New Roman" w:hAnsi="Times New Roman" w:cs="Times New Roman"/>
                <w:bCs/>
                <w:sz w:val="16"/>
                <w:szCs w:val="16"/>
              </w:rPr>
              <w:t>TTTCTGGTCCTGATTGCTACA</w:t>
            </w:r>
          </w:p>
        </w:tc>
      </w:tr>
      <w:tr w:rsidR="00223D2A" w:rsidRPr="00AB5AAF" w14:paraId="79A32529" w14:textId="4F431D7D" w:rsidTr="00AF1F85">
        <w:tc>
          <w:tcPr>
            <w:tcW w:w="1242" w:type="dxa"/>
            <w:vMerge w:val="restart"/>
            <w:tcBorders>
              <w:top w:val="nil"/>
            </w:tcBorders>
          </w:tcPr>
          <w:p w14:paraId="437F918D" w14:textId="2DD22C44" w:rsidR="00223D2A" w:rsidRPr="00AB5AAF" w:rsidRDefault="00223D2A" w:rsidP="004511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5AA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B5AAF">
              <w:rPr>
                <w:rFonts w:ascii="Times New Roman" w:hAnsi="Times New Roman" w:cs="Times New Roman"/>
                <w:sz w:val="18"/>
                <w:szCs w:val="18"/>
              </w:rPr>
              <w:t>T/qRT-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FFB8B3" w14:textId="50627639" w:rsidR="00223D2A" w:rsidRPr="00AB5AAF" w:rsidRDefault="00223D2A" w:rsidP="0045118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AA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AB5AAF">
              <w:rPr>
                <w:rFonts w:ascii="Times New Roman" w:hAnsi="Times New Roman" w:cs="Times New Roman"/>
                <w:i/>
                <w:sz w:val="18"/>
                <w:szCs w:val="18"/>
              </w:rPr>
              <w:t>vTDIFL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8FD8D6" w14:textId="053D9887" w:rsidR="00223D2A" w:rsidRPr="00AB5AAF" w:rsidRDefault="00223D2A" w:rsidP="004511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5AA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B5AAF">
              <w:rPr>
                <w:rFonts w:ascii="Times New Roman" w:hAnsi="Times New Roman" w:cs="Times New Roman"/>
                <w:sz w:val="18"/>
                <w:szCs w:val="18"/>
              </w:rPr>
              <w:t>05 bp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05D62C6" w14:textId="46018052" w:rsidR="00223D2A" w:rsidRPr="00AB5AAF" w:rsidRDefault="00223D2A" w:rsidP="004511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B5AAF">
              <w:rPr>
                <w:rFonts w:ascii="Times New Roman" w:hAnsi="Times New Roman" w:cs="Times New Roman"/>
                <w:sz w:val="16"/>
                <w:szCs w:val="16"/>
              </w:rPr>
              <w:t>CTCCTCTGCGCCGTTCTGCT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CCF2F2E" w14:textId="412C2793" w:rsidR="00223D2A" w:rsidRPr="00AB5AAF" w:rsidRDefault="00223D2A" w:rsidP="004511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B5AAF">
              <w:rPr>
                <w:rFonts w:ascii="Times New Roman" w:hAnsi="Times New Roman" w:cs="Times New Roman"/>
                <w:sz w:val="16"/>
                <w:szCs w:val="16"/>
              </w:rPr>
              <w:t>CACTCGGAACCTCATGCTTGCT</w:t>
            </w:r>
          </w:p>
        </w:tc>
      </w:tr>
      <w:tr w:rsidR="00223D2A" w:rsidRPr="00AB5AAF" w14:paraId="1D32FEE2" w14:textId="1351F1B2" w:rsidTr="00AF1F85">
        <w:tc>
          <w:tcPr>
            <w:tcW w:w="1242" w:type="dxa"/>
            <w:vMerge/>
          </w:tcPr>
          <w:p w14:paraId="02D590EE" w14:textId="77777777" w:rsidR="00223D2A" w:rsidRPr="00AB5AAF" w:rsidRDefault="00223D2A" w:rsidP="0045118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25B7D4" w14:textId="59947487" w:rsidR="00223D2A" w:rsidRPr="00AB5AAF" w:rsidRDefault="00223D2A" w:rsidP="0045118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AA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AB5AAF">
              <w:rPr>
                <w:rFonts w:ascii="Times New Roman" w:hAnsi="Times New Roman" w:cs="Times New Roman"/>
                <w:i/>
                <w:sz w:val="18"/>
                <w:szCs w:val="18"/>
              </w:rPr>
              <w:t>vTDIFL3</w:t>
            </w:r>
            <w:r w:rsidR="00AF1F85" w:rsidRPr="00212B00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MR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016557" w14:textId="7C06EF8B" w:rsidR="00223D2A" w:rsidRPr="00AB5AAF" w:rsidRDefault="00223D2A" w:rsidP="004511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5AA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B5AAF">
              <w:rPr>
                <w:rFonts w:ascii="Times New Roman" w:hAnsi="Times New Roman" w:cs="Times New Roman"/>
                <w:sz w:val="18"/>
                <w:szCs w:val="18"/>
              </w:rPr>
              <w:t>04 bp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00A10CB" w14:textId="7466B28B" w:rsidR="00223D2A" w:rsidRPr="00AB5AAF" w:rsidRDefault="00223D2A" w:rsidP="004511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B5AAF">
              <w:rPr>
                <w:rFonts w:ascii="Times New Roman" w:hAnsi="Times New Roman" w:cs="Times New Roman"/>
                <w:sz w:val="16"/>
                <w:szCs w:val="16"/>
              </w:rPr>
              <w:t>TGATGAAGCAGCAGCGTGTCTCC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9B2086A" w14:textId="1194FAC5" w:rsidR="00223D2A" w:rsidRPr="00AB5AAF" w:rsidRDefault="00223D2A" w:rsidP="004511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B5AAF">
              <w:rPr>
                <w:rFonts w:ascii="Times New Roman" w:hAnsi="Times New Roman" w:cs="Times New Roman"/>
                <w:sz w:val="16"/>
                <w:szCs w:val="16"/>
              </w:rPr>
              <w:t>GCGGCGACAGGTTGGA</w:t>
            </w:r>
          </w:p>
        </w:tc>
      </w:tr>
      <w:tr w:rsidR="00223D2A" w:rsidRPr="00AB5AAF" w14:paraId="2028A788" w14:textId="4DF9A0AD" w:rsidTr="00AF1F85">
        <w:tc>
          <w:tcPr>
            <w:tcW w:w="1242" w:type="dxa"/>
            <w:vMerge/>
          </w:tcPr>
          <w:p w14:paraId="4868F45A" w14:textId="77777777" w:rsidR="00223D2A" w:rsidRPr="00AB5AAF" w:rsidRDefault="00223D2A" w:rsidP="0045118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72F669" w14:textId="673917E1" w:rsidR="00223D2A" w:rsidRPr="00AB5AAF" w:rsidRDefault="00223D2A" w:rsidP="0045118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AA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AB5AAF">
              <w:rPr>
                <w:rFonts w:ascii="Times New Roman" w:hAnsi="Times New Roman" w:cs="Times New Roman"/>
                <w:i/>
                <w:sz w:val="18"/>
                <w:szCs w:val="18"/>
              </w:rPr>
              <w:t>vTDIFL</w:t>
            </w:r>
            <w:r w:rsidR="00AF1F85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  <w:r w:rsidR="00AF1F85" w:rsidRPr="00212B00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MR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93E820" w14:textId="0C3B9858" w:rsidR="00223D2A" w:rsidRPr="00AB5AAF" w:rsidRDefault="00223D2A" w:rsidP="004511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5AA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B5AAF">
              <w:rPr>
                <w:rFonts w:ascii="Times New Roman" w:hAnsi="Times New Roman" w:cs="Times New Roman"/>
                <w:sz w:val="18"/>
                <w:szCs w:val="18"/>
              </w:rPr>
              <w:t>22 bp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E64128E" w14:textId="1911D722" w:rsidR="00223D2A" w:rsidRPr="00AB5AAF" w:rsidRDefault="00223D2A" w:rsidP="004511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B5AAF">
              <w:rPr>
                <w:rFonts w:ascii="Times New Roman" w:hAnsi="Times New Roman" w:cs="Times New Roman"/>
                <w:sz w:val="16"/>
                <w:szCs w:val="16"/>
              </w:rPr>
              <w:t>TCCTCGCCCTCCTTGC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C95E256" w14:textId="058DBA4A" w:rsidR="00223D2A" w:rsidRPr="00AB5AAF" w:rsidRDefault="00223D2A" w:rsidP="004511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B5AAF">
              <w:rPr>
                <w:rFonts w:ascii="Times New Roman" w:hAnsi="Times New Roman" w:cs="Times New Roman"/>
                <w:sz w:val="16"/>
                <w:szCs w:val="16"/>
              </w:rPr>
              <w:t>AGACGTGCTGCTGCTTCAT</w:t>
            </w:r>
          </w:p>
        </w:tc>
      </w:tr>
      <w:tr w:rsidR="00223D2A" w:rsidRPr="00AB5AAF" w14:paraId="1A2C3341" w14:textId="77777777" w:rsidTr="00AF1F85">
        <w:trPr>
          <w:trHeight w:val="68"/>
        </w:trPr>
        <w:tc>
          <w:tcPr>
            <w:tcW w:w="1242" w:type="dxa"/>
            <w:vMerge/>
          </w:tcPr>
          <w:p w14:paraId="686A8A8E" w14:textId="77777777" w:rsidR="00223D2A" w:rsidRPr="00AB5AAF" w:rsidRDefault="00223D2A" w:rsidP="0045118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75247670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52612C" w14:textId="2781EBBF" w:rsidR="00223D2A" w:rsidRPr="00AB5AAF" w:rsidRDefault="00223D2A" w:rsidP="0045118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B5AAF">
              <w:rPr>
                <w:rFonts w:ascii="Times New Roman" w:hAnsi="Times New Roman" w:cs="Times New Roman"/>
                <w:i/>
                <w:sz w:val="18"/>
                <w:szCs w:val="18"/>
              </w:rPr>
              <w:t>PvUBQ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66AAEE" w14:textId="5A294D79" w:rsidR="00223D2A" w:rsidRPr="00AB5AAF" w:rsidRDefault="00223D2A" w:rsidP="004511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5AAF">
              <w:rPr>
                <w:rFonts w:ascii="Times New Roman" w:hAnsi="Times New Roman" w:cs="Times New Roman"/>
                <w:sz w:val="18"/>
                <w:szCs w:val="18"/>
              </w:rPr>
              <w:t xml:space="preserve">93 </w:t>
            </w:r>
            <w:r w:rsidRPr="00AB5AAF"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EB82D0C" w14:textId="7BE9FA46" w:rsidR="00223D2A" w:rsidRPr="00AB5AAF" w:rsidRDefault="00223D2A" w:rsidP="004511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3"/>
            <w:r w:rsidRPr="00AB5AAF">
              <w:rPr>
                <w:rFonts w:ascii="Times New Roman" w:hAnsi="Times New Roman" w:cs="Times New Roman"/>
                <w:sz w:val="16"/>
                <w:szCs w:val="16"/>
              </w:rPr>
              <w:t>AGAAGCGCAAGAAGAAGACG</w:t>
            </w:r>
            <w:bookmarkEnd w:id="2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AA5153B" w14:textId="2005CBC9" w:rsidR="00223D2A" w:rsidRPr="00AB5AAF" w:rsidRDefault="00223D2A" w:rsidP="004511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B5AAF">
              <w:rPr>
                <w:rFonts w:ascii="Times New Roman" w:hAnsi="Times New Roman" w:cs="Times New Roman"/>
                <w:sz w:val="16"/>
                <w:szCs w:val="16"/>
              </w:rPr>
              <w:t>CCACCTTGTAGAACTGGAGCA</w:t>
            </w:r>
          </w:p>
        </w:tc>
      </w:tr>
      <w:tr w:rsidR="00223D2A" w:rsidRPr="00AB5AAF" w14:paraId="58F1C217" w14:textId="77777777" w:rsidTr="00AF1F85">
        <w:trPr>
          <w:trHeight w:val="68"/>
        </w:trPr>
        <w:tc>
          <w:tcPr>
            <w:tcW w:w="1242" w:type="dxa"/>
            <w:vMerge/>
            <w:tcBorders>
              <w:bottom w:val="single" w:sz="12" w:space="0" w:color="auto"/>
            </w:tcBorders>
          </w:tcPr>
          <w:p w14:paraId="622BC9A2" w14:textId="77777777" w:rsidR="00223D2A" w:rsidRPr="00AB5AAF" w:rsidRDefault="00223D2A" w:rsidP="0045118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75274827"/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44E339C5" w14:textId="04F5BB36" w:rsidR="00223D2A" w:rsidRPr="00AB5AAF" w:rsidRDefault="00223D2A" w:rsidP="0045118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B5AAF">
              <w:rPr>
                <w:rFonts w:ascii="Times New Roman" w:hAnsi="Times New Roman" w:cs="Times New Roman"/>
                <w:i/>
                <w:sz w:val="18"/>
                <w:szCs w:val="18"/>
              </w:rPr>
              <w:t>AtEF1-</w:t>
            </w:r>
            <w:r w:rsidRPr="00AB5AAF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α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5C2C2650" w14:textId="1092AFB6" w:rsidR="00223D2A" w:rsidRPr="00AB5AAF" w:rsidRDefault="00223D2A" w:rsidP="004511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5AA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B5A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14CA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B5AAF">
              <w:rPr>
                <w:rFonts w:ascii="Times New Roman" w:hAnsi="Times New Roman" w:cs="Times New Roman"/>
                <w:sz w:val="18"/>
                <w:szCs w:val="18"/>
              </w:rPr>
              <w:t xml:space="preserve"> bp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24C6AC8C" w14:textId="40F41BD4" w:rsidR="00223D2A" w:rsidRPr="00AB5AAF" w:rsidRDefault="00223D2A" w:rsidP="004511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B5AAF">
              <w:rPr>
                <w:rFonts w:ascii="Times New Roman" w:hAnsi="Times New Roman" w:cs="Times New Roman"/>
                <w:sz w:val="16"/>
                <w:szCs w:val="16"/>
              </w:rPr>
              <w:t>GGCTGATTGTGCTGTTCTTA</w:t>
            </w: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74D63665" w14:textId="62444D97" w:rsidR="00223D2A" w:rsidRPr="00AB5AAF" w:rsidRDefault="00223D2A" w:rsidP="004511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B5AAF">
              <w:rPr>
                <w:rFonts w:ascii="Times New Roman" w:hAnsi="Times New Roman" w:cs="Times New Roman"/>
                <w:sz w:val="16"/>
                <w:szCs w:val="16"/>
              </w:rPr>
              <w:t>GGGTTGTATCCGACCTTCTT</w:t>
            </w:r>
          </w:p>
        </w:tc>
      </w:tr>
      <w:bookmarkEnd w:id="0"/>
      <w:bookmarkEnd w:id="1"/>
      <w:bookmarkEnd w:id="3"/>
    </w:tbl>
    <w:p w14:paraId="70B02DC3" w14:textId="1A057D44" w:rsidR="00BA5236" w:rsidRPr="00BA5236" w:rsidRDefault="00BA5236" w:rsidP="0045118C">
      <w:pPr>
        <w:spacing w:line="360" w:lineRule="auto"/>
        <w:rPr>
          <w:rFonts w:ascii="Times New Roman" w:hAnsi="Times New Roman" w:cs="Times New Roman"/>
        </w:rPr>
      </w:pPr>
    </w:p>
    <w:sectPr w:rsidR="00BA5236" w:rsidRPr="00BA52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99CD9" w14:textId="77777777" w:rsidR="009A6304" w:rsidRDefault="009A6304" w:rsidP="00EC6437">
      <w:r>
        <w:separator/>
      </w:r>
    </w:p>
  </w:endnote>
  <w:endnote w:type="continuationSeparator" w:id="0">
    <w:p w14:paraId="7168EF8C" w14:textId="77777777" w:rsidR="009A6304" w:rsidRDefault="009A6304" w:rsidP="00EC6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7361D" w14:textId="77777777" w:rsidR="009A6304" w:rsidRDefault="009A6304" w:rsidP="00EC6437">
      <w:r>
        <w:separator/>
      </w:r>
    </w:p>
  </w:footnote>
  <w:footnote w:type="continuationSeparator" w:id="0">
    <w:p w14:paraId="2F720F27" w14:textId="77777777" w:rsidR="009A6304" w:rsidRDefault="009A6304" w:rsidP="00EC6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5FE7"/>
    <w:rsid w:val="000078A0"/>
    <w:rsid w:val="00014668"/>
    <w:rsid w:val="00043120"/>
    <w:rsid w:val="00064733"/>
    <w:rsid w:val="00074F8C"/>
    <w:rsid w:val="000756BD"/>
    <w:rsid w:val="000B5677"/>
    <w:rsid w:val="000C04DD"/>
    <w:rsid w:val="001721B6"/>
    <w:rsid w:val="001D2A71"/>
    <w:rsid w:val="001F394D"/>
    <w:rsid w:val="00203A90"/>
    <w:rsid w:val="00212B00"/>
    <w:rsid w:val="00223D2A"/>
    <w:rsid w:val="00283EFA"/>
    <w:rsid w:val="00307CD8"/>
    <w:rsid w:val="0036490B"/>
    <w:rsid w:val="003A2D14"/>
    <w:rsid w:val="003D2EC4"/>
    <w:rsid w:val="003F1DD8"/>
    <w:rsid w:val="00424997"/>
    <w:rsid w:val="00435E88"/>
    <w:rsid w:val="00444F5A"/>
    <w:rsid w:val="0045118C"/>
    <w:rsid w:val="004A5FE7"/>
    <w:rsid w:val="005073C9"/>
    <w:rsid w:val="00510436"/>
    <w:rsid w:val="005107D4"/>
    <w:rsid w:val="00521AAC"/>
    <w:rsid w:val="00556340"/>
    <w:rsid w:val="00557FF0"/>
    <w:rsid w:val="005A70F8"/>
    <w:rsid w:val="0064529F"/>
    <w:rsid w:val="0074456D"/>
    <w:rsid w:val="00806DF2"/>
    <w:rsid w:val="00832665"/>
    <w:rsid w:val="00854A20"/>
    <w:rsid w:val="008727A0"/>
    <w:rsid w:val="008A204B"/>
    <w:rsid w:val="009A0DBE"/>
    <w:rsid w:val="009A6304"/>
    <w:rsid w:val="009C0782"/>
    <w:rsid w:val="00A17778"/>
    <w:rsid w:val="00A36D17"/>
    <w:rsid w:val="00A95D42"/>
    <w:rsid w:val="00AB5AAF"/>
    <w:rsid w:val="00AF1F85"/>
    <w:rsid w:val="00B04E9C"/>
    <w:rsid w:val="00B223C8"/>
    <w:rsid w:val="00B77534"/>
    <w:rsid w:val="00BA5236"/>
    <w:rsid w:val="00BB0555"/>
    <w:rsid w:val="00BE4381"/>
    <w:rsid w:val="00C71B56"/>
    <w:rsid w:val="00D1308C"/>
    <w:rsid w:val="00D37B32"/>
    <w:rsid w:val="00D44E94"/>
    <w:rsid w:val="00D77A61"/>
    <w:rsid w:val="00E4572A"/>
    <w:rsid w:val="00E67CA5"/>
    <w:rsid w:val="00E75259"/>
    <w:rsid w:val="00EC6437"/>
    <w:rsid w:val="00EE1FA9"/>
    <w:rsid w:val="00F14CA2"/>
    <w:rsid w:val="00F2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458B18"/>
  <w15:docId w15:val="{F6747D78-3D75-4E4F-8297-B7A74D4A8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3A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074F8C"/>
    <w:rPr>
      <w:i/>
      <w:iCs/>
    </w:rPr>
  </w:style>
  <w:style w:type="paragraph" w:styleId="a5">
    <w:name w:val="header"/>
    <w:basedOn w:val="a"/>
    <w:link w:val="a6"/>
    <w:uiPriority w:val="99"/>
    <w:unhideWhenUsed/>
    <w:rsid w:val="00EC6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C643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C6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C6437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3A2D1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A2D14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B04E9C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04E9C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04E9C"/>
  </w:style>
  <w:style w:type="paragraph" w:styleId="ae">
    <w:name w:val="annotation subject"/>
    <w:basedOn w:val="ac"/>
    <w:next w:val="ac"/>
    <w:link w:val="af"/>
    <w:uiPriority w:val="99"/>
    <w:semiHidden/>
    <w:unhideWhenUsed/>
    <w:rsid w:val="00B04E9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04E9C"/>
    <w:rPr>
      <w:b/>
      <w:bCs/>
    </w:rPr>
  </w:style>
  <w:style w:type="character" w:customStyle="1" w:styleId="cdsodd">
    <w:name w:val="cdsodd"/>
    <w:basedOn w:val="a0"/>
    <w:rsid w:val="00556340"/>
  </w:style>
  <w:style w:type="character" w:customStyle="1" w:styleId="cdseven">
    <w:name w:val="cdseven"/>
    <w:basedOn w:val="a0"/>
    <w:rsid w:val="00556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2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冬 田</dc:creator>
  <cp:keywords/>
  <dc:description/>
  <cp:lastModifiedBy>田 冬冬</cp:lastModifiedBy>
  <cp:revision>28</cp:revision>
  <dcterms:created xsi:type="dcterms:W3CDTF">2019-04-10T02:59:00Z</dcterms:created>
  <dcterms:modified xsi:type="dcterms:W3CDTF">2021-08-26T13:56:00Z</dcterms:modified>
</cp:coreProperties>
</file>